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65"/>
      </w:tblGrid>
      <w:tr w:rsidR="00BF670D" w:rsidRPr="00957391" w14:paraId="237CF445" w14:textId="77777777" w:rsidTr="00CB52E1">
        <w:trPr>
          <w:trHeight w:val="320"/>
        </w:trPr>
        <w:tc>
          <w:tcPr>
            <w:tcW w:w="9265" w:type="dxa"/>
            <w:shd w:val="clear" w:color="auto" w:fill="D0CECE" w:themeFill="background2" w:themeFillShade="E6"/>
            <w:noWrap/>
            <w:vAlign w:val="bottom"/>
            <w:hideMark/>
          </w:tcPr>
          <w:p w14:paraId="1E8305A9" w14:textId="77777777" w:rsidR="00BF670D" w:rsidRPr="00957391" w:rsidRDefault="00BF670D" w:rsidP="00BF670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573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aindications to Varenicline</w:t>
            </w:r>
          </w:p>
        </w:tc>
      </w:tr>
      <w:tr w:rsidR="00BF670D" w:rsidRPr="00957391" w14:paraId="0AD97287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0BB3C6AC" w14:textId="08F02E5B" w:rsidR="00BF670D" w:rsidRPr="00957391" w:rsidRDefault="00EA2119" w:rsidP="00BF670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ry of seizures/ current condition/medication that lowers seizure threshold</w:t>
            </w:r>
          </w:p>
        </w:tc>
      </w:tr>
      <w:tr w:rsidR="00BF670D" w:rsidRPr="00957391" w14:paraId="779A1D9A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530B67CE" w14:textId="5BF36885" w:rsidR="00BF670D" w:rsidRPr="00957391" w:rsidRDefault="00EA2119" w:rsidP="00BF670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renal i</w:t>
            </w:r>
            <w:r w:rsidR="00BF670D"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airment (eGFR &lt;30)</w:t>
            </w:r>
          </w:p>
        </w:tc>
      </w:tr>
      <w:tr w:rsidR="00BF670D" w:rsidRPr="00957391" w14:paraId="230B2ED0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10839581" w14:textId="5DA0224B" w:rsidR="00BF670D" w:rsidRPr="00957391" w:rsidRDefault="00BF670D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gnancy </w:t>
            </w:r>
            <w:r w:rsidR="00EA2119"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reastfeeding</w:t>
            </w:r>
          </w:p>
        </w:tc>
      </w:tr>
      <w:tr w:rsidR="00BF670D" w:rsidRPr="00957391" w14:paraId="141A6F34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7F0F96D5" w14:textId="23EBA8B3" w:rsidR="00BF670D" w:rsidRPr="00957391" w:rsidRDefault="00EA2119" w:rsidP="00BF670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or hypersensitivity or adverse r</w:t>
            </w:r>
            <w:r w:rsidR="00BF670D"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ction</w:t>
            </w:r>
          </w:p>
        </w:tc>
      </w:tr>
      <w:tr w:rsidR="00BF670D" w:rsidRPr="00957391" w14:paraId="1C563968" w14:textId="77777777" w:rsidTr="00CB52E1">
        <w:trPr>
          <w:trHeight w:val="320"/>
        </w:trPr>
        <w:tc>
          <w:tcPr>
            <w:tcW w:w="9265" w:type="dxa"/>
            <w:shd w:val="clear" w:color="auto" w:fill="D0CECE" w:themeFill="background2" w:themeFillShade="E6"/>
            <w:noWrap/>
            <w:vAlign w:val="bottom"/>
            <w:hideMark/>
          </w:tcPr>
          <w:p w14:paraId="5528E140" w14:textId="77777777" w:rsidR="00BF670D" w:rsidRPr="00957391" w:rsidRDefault="00BF670D" w:rsidP="00BF670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aindications to Bupropion</w:t>
            </w:r>
          </w:p>
        </w:tc>
      </w:tr>
      <w:tr w:rsidR="00BF670D" w:rsidRPr="00957391" w14:paraId="17372D6D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32E50680" w14:textId="74E95201" w:rsidR="00BF670D" w:rsidRPr="00957391" w:rsidRDefault="00EA2119" w:rsidP="00BF670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ry of seizures/ current condition/medication that lowers seizure threshold</w:t>
            </w:r>
          </w:p>
        </w:tc>
      </w:tr>
      <w:tr w:rsidR="00BF670D" w:rsidRPr="00957391" w14:paraId="4E7A3931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3AD668AB" w14:textId="35FBDD3C" w:rsidR="00BF670D" w:rsidRPr="00957391" w:rsidRDefault="00EA2119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ry of mania</w:t>
            </w:r>
          </w:p>
        </w:tc>
      </w:tr>
      <w:tr w:rsidR="00BF670D" w:rsidRPr="00957391" w14:paraId="24EBB45D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45FA0DAE" w14:textId="58A14F14" w:rsidR="00BF670D" w:rsidRPr="00957391" w:rsidRDefault="00EA2119" w:rsidP="00BF670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hepatic i</w:t>
            </w:r>
            <w:r w:rsidR="00BF670D"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airment</w:t>
            </w:r>
          </w:p>
        </w:tc>
      </w:tr>
      <w:tr w:rsidR="00BF670D" w:rsidRPr="00957391" w14:paraId="37AD8733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017319B3" w14:textId="77777777" w:rsidR="00BF670D" w:rsidRPr="00957391" w:rsidRDefault="00BF670D" w:rsidP="00BF670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 of monoamine oxidase inhibitor (MAOI) in prior 2 weeks</w:t>
            </w:r>
          </w:p>
        </w:tc>
      </w:tr>
      <w:tr w:rsidR="00BF670D" w:rsidRPr="00957391" w14:paraId="06A6D542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17287896" w14:textId="4586B233" w:rsidR="00BF670D" w:rsidRPr="00957391" w:rsidRDefault="00BF670D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gnancy </w:t>
            </w:r>
            <w:r w:rsidR="00EA2119"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reastfeeding</w:t>
            </w:r>
          </w:p>
        </w:tc>
      </w:tr>
      <w:tr w:rsidR="00EA2119" w:rsidRPr="00957391" w14:paraId="1B12764A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494FF262" w14:textId="1D7F6F8B" w:rsidR="00EA2119" w:rsidRPr="00957391" w:rsidRDefault="00EA2119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or hypersensitivity or adverse reaction</w:t>
            </w:r>
          </w:p>
        </w:tc>
      </w:tr>
      <w:tr w:rsidR="00EA2119" w:rsidRPr="00957391" w14:paraId="6156FD1F" w14:textId="77777777" w:rsidTr="00CB52E1">
        <w:trPr>
          <w:trHeight w:val="320"/>
        </w:trPr>
        <w:tc>
          <w:tcPr>
            <w:tcW w:w="9265" w:type="dxa"/>
            <w:shd w:val="clear" w:color="auto" w:fill="D0CECE" w:themeFill="background2" w:themeFillShade="E6"/>
            <w:noWrap/>
            <w:vAlign w:val="bottom"/>
            <w:hideMark/>
          </w:tcPr>
          <w:p w14:paraId="3730AC83" w14:textId="24B750D2" w:rsidR="00EA2119" w:rsidRPr="00957391" w:rsidRDefault="00EA29E8" w:rsidP="00EA211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aindications to Nicotine Replacement T</w:t>
            </w:r>
            <w:r w:rsidR="00EA2119" w:rsidRPr="009573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erapy</w:t>
            </w:r>
          </w:p>
        </w:tc>
      </w:tr>
      <w:tr w:rsidR="00EA2119" w:rsidRPr="00957391" w14:paraId="75C277EE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61397ECD" w14:textId="06947FCD" w:rsidR="00EA2119" w:rsidRPr="00957391" w:rsidRDefault="00EA2119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ent (less than or equal to 2 weeks) myocardial infarction without revascularization, or unstable angina pectoris</w:t>
            </w:r>
          </w:p>
        </w:tc>
      </w:tr>
      <w:tr w:rsidR="00EA2119" w:rsidRPr="00957391" w14:paraId="0261818D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407FD029" w14:textId="77777777" w:rsidR="00EA2119" w:rsidRPr="00957391" w:rsidRDefault="00EA2119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ous arrhythmias</w:t>
            </w:r>
          </w:p>
        </w:tc>
      </w:tr>
      <w:tr w:rsidR="00EA2119" w:rsidRPr="00957391" w14:paraId="1CC5E18A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4A14D896" w14:textId="79E609EE" w:rsidR="00EA2119" w:rsidRPr="00957391" w:rsidRDefault="00EA2119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 or breastfeeding</w:t>
            </w:r>
          </w:p>
        </w:tc>
      </w:tr>
      <w:tr w:rsidR="00EA2119" w:rsidRPr="00957391" w14:paraId="793ECBAB" w14:textId="77777777" w:rsidTr="00CB52E1">
        <w:trPr>
          <w:trHeight w:val="320"/>
        </w:trPr>
        <w:tc>
          <w:tcPr>
            <w:tcW w:w="9265" w:type="dxa"/>
            <w:shd w:val="clear" w:color="auto" w:fill="auto"/>
            <w:noWrap/>
            <w:vAlign w:val="bottom"/>
            <w:hideMark/>
          </w:tcPr>
          <w:p w14:paraId="6E6A25F3" w14:textId="05D570BA" w:rsidR="00EA2119" w:rsidRPr="00957391" w:rsidRDefault="00EA2119" w:rsidP="00EA21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73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or hypersensitivity or adverse reaction</w:t>
            </w:r>
          </w:p>
        </w:tc>
      </w:tr>
    </w:tbl>
    <w:p w14:paraId="79184AA4" w14:textId="77777777" w:rsidR="00510177" w:rsidRPr="00957391" w:rsidRDefault="00D247C9">
      <w:pPr>
        <w:rPr>
          <w:rFonts w:ascii="Arial" w:hAnsi="Arial" w:cs="Arial"/>
          <w:sz w:val="22"/>
          <w:szCs w:val="22"/>
        </w:rPr>
      </w:pPr>
    </w:p>
    <w:p w14:paraId="38042E3D" w14:textId="04DCDCF9" w:rsidR="00C7218F" w:rsidRPr="00957391" w:rsidRDefault="00C7218F" w:rsidP="005703C7">
      <w:pPr>
        <w:spacing w:line="480" w:lineRule="auto"/>
        <w:rPr>
          <w:rFonts w:ascii="Arial" w:hAnsi="Arial" w:cs="Arial"/>
          <w:sz w:val="22"/>
          <w:szCs w:val="22"/>
        </w:rPr>
      </w:pPr>
      <w:r w:rsidRPr="00957391">
        <w:rPr>
          <w:rFonts w:ascii="Arial" w:hAnsi="Arial" w:cs="Arial"/>
          <w:b/>
          <w:sz w:val="22"/>
          <w:szCs w:val="22"/>
        </w:rPr>
        <w:t>Supplemental Table 1</w:t>
      </w:r>
      <w:r w:rsidRPr="00957391">
        <w:rPr>
          <w:rFonts w:ascii="Arial" w:hAnsi="Arial" w:cs="Arial"/>
          <w:sz w:val="22"/>
          <w:szCs w:val="22"/>
        </w:rPr>
        <w:t>. Contraindicati</w:t>
      </w:r>
      <w:r w:rsidR="00A83474" w:rsidRPr="00957391">
        <w:rPr>
          <w:rFonts w:ascii="Arial" w:hAnsi="Arial" w:cs="Arial"/>
          <w:sz w:val="22"/>
          <w:szCs w:val="22"/>
        </w:rPr>
        <w:t>ons to Smoking Pharmacotherapy U</w:t>
      </w:r>
      <w:r w:rsidRPr="00957391">
        <w:rPr>
          <w:rFonts w:ascii="Arial" w:hAnsi="Arial" w:cs="Arial"/>
          <w:sz w:val="22"/>
          <w:szCs w:val="22"/>
        </w:rPr>
        <w:t>sed for Study Eligibility</w:t>
      </w:r>
    </w:p>
    <w:sectPr w:rsidR="00C7218F" w:rsidRPr="00957391" w:rsidSect="007D2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70D"/>
    <w:rsid w:val="00017257"/>
    <w:rsid w:val="00026A4A"/>
    <w:rsid w:val="00047F52"/>
    <w:rsid w:val="000532E7"/>
    <w:rsid w:val="0006165D"/>
    <w:rsid w:val="00065853"/>
    <w:rsid w:val="00076CE7"/>
    <w:rsid w:val="00096B11"/>
    <w:rsid w:val="00097EEB"/>
    <w:rsid w:val="000D59A7"/>
    <w:rsid w:val="000F1499"/>
    <w:rsid w:val="000F6E36"/>
    <w:rsid w:val="0010457A"/>
    <w:rsid w:val="0010591F"/>
    <w:rsid w:val="001074D9"/>
    <w:rsid w:val="00131B99"/>
    <w:rsid w:val="001678AB"/>
    <w:rsid w:val="00175807"/>
    <w:rsid w:val="0017696C"/>
    <w:rsid w:val="001771E3"/>
    <w:rsid w:val="00193E1A"/>
    <w:rsid w:val="001B5438"/>
    <w:rsid w:val="001D62AF"/>
    <w:rsid w:val="001E29BB"/>
    <w:rsid w:val="00205DC7"/>
    <w:rsid w:val="00206AB0"/>
    <w:rsid w:val="00217BFE"/>
    <w:rsid w:val="0022036F"/>
    <w:rsid w:val="00224FEE"/>
    <w:rsid w:val="00242886"/>
    <w:rsid w:val="00255A8D"/>
    <w:rsid w:val="0026684F"/>
    <w:rsid w:val="0027170C"/>
    <w:rsid w:val="0027366D"/>
    <w:rsid w:val="002965EC"/>
    <w:rsid w:val="002A325E"/>
    <w:rsid w:val="002B6956"/>
    <w:rsid w:val="002B6E80"/>
    <w:rsid w:val="00334EDA"/>
    <w:rsid w:val="00343DB4"/>
    <w:rsid w:val="00370430"/>
    <w:rsid w:val="003A1197"/>
    <w:rsid w:val="003A4E98"/>
    <w:rsid w:val="003C4EC4"/>
    <w:rsid w:val="003D0DC4"/>
    <w:rsid w:val="003F14A3"/>
    <w:rsid w:val="003F21BF"/>
    <w:rsid w:val="003F7431"/>
    <w:rsid w:val="004327C6"/>
    <w:rsid w:val="004567AA"/>
    <w:rsid w:val="004602EA"/>
    <w:rsid w:val="004734D2"/>
    <w:rsid w:val="004736E4"/>
    <w:rsid w:val="004871DA"/>
    <w:rsid w:val="004E540D"/>
    <w:rsid w:val="004F7B62"/>
    <w:rsid w:val="004F7E06"/>
    <w:rsid w:val="00550E1F"/>
    <w:rsid w:val="00553308"/>
    <w:rsid w:val="00557C91"/>
    <w:rsid w:val="005703C7"/>
    <w:rsid w:val="0058375C"/>
    <w:rsid w:val="00585838"/>
    <w:rsid w:val="005B258C"/>
    <w:rsid w:val="005B79F7"/>
    <w:rsid w:val="005C2C6D"/>
    <w:rsid w:val="005D2A35"/>
    <w:rsid w:val="005E402C"/>
    <w:rsid w:val="00601024"/>
    <w:rsid w:val="00605E88"/>
    <w:rsid w:val="00614253"/>
    <w:rsid w:val="00637BDE"/>
    <w:rsid w:val="00661D10"/>
    <w:rsid w:val="00673BDC"/>
    <w:rsid w:val="006D25E7"/>
    <w:rsid w:val="006F5E4F"/>
    <w:rsid w:val="006F5EB3"/>
    <w:rsid w:val="00721EFD"/>
    <w:rsid w:val="00742FEE"/>
    <w:rsid w:val="00751841"/>
    <w:rsid w:val="0075344F"/>
    <w:rsid w:val="007564E2"/>
    <w:rsid w:val="0077520B"/>
    <w:rsid w:val="0077768E"/>
    <w:rsid w:val="007859F9"/>
    <w:rsid w:val="007979A6"/>
    <w:rsid w:val="007A0BAC"/>
    <w:rsid w:val="007B7852"/>
    <w:rsid w:val="007D2146"/>
    <w:rsid w:val="007D2916"/>
    <w:rsid w:val="00820EC3"/>
    <w:rsid w:val="008C0A39"/>
    <w:rsid w:val="008D6E0B"/>
    <w:rsid w:val="008E72F8"/>
    <w:rsid w:val="0091535C"/>
    <w:rsid w:val="00925564"/>
    <w:rsid w:val="00942F09"/>
    <w:rsid w:val="009503C6"/>
    <w:rsid w:val="00957391"/>
    <w:rsid w:val="00964B5E"/>
    <w:rsid w:val="00966EC6"/>
    <w:rsid w:val="00976AC8"/>
    <w:rsid w:val="009B0FD3"/>
    <w:rsid w:val="009C1F9A"/>
    <w:rsid w:val="009D215B"/>
    <w:rsid w:val="009F17C5"/>
    <w:rsid w:val="00A1163A"/>
    <w:rsid w:val="00A15DFA"/>
    <w:rsid w:val="00A469C5"/>
    <w:rsid w:val="00A57167"/>
    <w:rsid w:val="00A83474"/>
    <w:rsid w:val="00AA03E5"/>
    <w:rsid w:val="00AA1BD2"/>
    <w:rsid w:val="00AA7793"/>
    <w:rsid w:val="00AB35A7"/>
    <w:rsid w:val="00B3408E"/>
    <w:rsid w:val="00B429DB"/>
    <w:rsid w:val="00B73C79"/>
    <w:rsid w:val="00B74313"/>
    <w:rsid w:val="00B8138E"/>
    <w:rsid w:val="00BB74FF"/>
    <w:rsid w:val="00BE2D20"/>
    <w:rsid w:val="00BF1C2D"/>
    <w:rsid w:val="00BF670D"/>
    <w:rsid w:val="00C03183"/>
    <w:rsid w:val="00C1328C"/>
    <w:rsid w:val="00C2126F"/>
    <w:rsid w:val="00C47DCE"/>
    <w:rsid w:val="00C7218F"/>
    <w:rsid w:val="00C72A7C"/>
    <w:rsid w:val="00C8004A"/>
    <w:rsid w:val="00C8693A"/>
    <w:rsid w:val="00CA7F66"/>
    <w:rsid w:val="00CB1EB7"/>
    <w:rsid w:val="00CB4286"/>
    <w:rsid w:val="00CB52E1"/>
    <w:rsid w:val="00CC6F1E"/>
    <w:rsid w:val="00CD1885"/>
    <w:rsid w:val="00CD1C63"/>
    <w:rsid w:val="00CF2925"/>
    <w:rsid w:val="00D247C9"/>
    <w:rsid w:val="00D27CBA"/>
    <w:rsid w:val="00D520AF"/>
    <w:rsid w:val="00D545FE"/>
    <w:rsid w:val="00D6353F"/>
    <w:rsid w:val="00D711F7"/>
    <w:rsid w:val="00D840DF"/>
    <w:rsid w:val="00DD66A1"/>
    <w:rsid w:val="00DE59D2"/>
    <w:rsid w:val="00E17574"/>
    <w:rsid w:val="00E671FC"/>
    <w:rsid w:val="00E82ECB"/>
    <w:rsid w:val="00EA2119"/>
    <w:rsid w:val="00EA29E8"/>
    <w:rsid w:val="00EB4BC5"/>
    <w:rsid w:val="00F33B54"/>
    <w:rsid w:val="00F415A9"/>
    <w:rsid w:val="00F523A7"/>
    <w:rsid w:val="00F64AB5"/>
    <w:rsid w:val="00F90728"/>
    <w:rsid w:val="00FA5F14"/>
    <w:rsid w:val="00FC6F14"/>
    <w:rsid w:val="00FF64EC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D622A"/>
  <w14:defaultImageDpi w14:val="32767"/>
  <w15:chartTrackingRefBased/>
  <w15:docId w15:val="{98A89B8B-3EF2-1F45-98C6-1F0B99BE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2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1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1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1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8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oville</dc:creator>
  <cp:keywords/>
  <dc:description/>
  <cp:lastModifiedBy>Elizabeth Scoville</cp:lastModifiedBy>
  <cp:revision>2</cp:revision>
  <dcterms:created xsi:type="dcterms:W3CDTF">2019-12-11T20:13:00Z</dcterms:created>
  <dcterms:modified xsi:type="dcterms:W3CDTF">2019-12-11T20:13:00Z</dcterms:modified>
</cp:coreProperties>
</file>